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A3A9A6" w14:textId="289D5F41" w:rsidR="00F06D4A" w:rsidRDefault="00F06D4A" w:rsidP="005C2B37">
      <w:pPr>
        <w:rPr>
          <w:rFonts w:ascii="Arial" w:hAnsi="Arial" w:cs="Arial"/>
          <w:b/>
          <w:sz w:val="24"/>
          <w:lang w:val="en-CA"/>
        </w:rPr>
      </w:pPr>
      <w:bookmarkStart w:id="0" w:name="_Toc155735662"/>
      <w:bookmarkStart w:id="1" w:name="_Toc217404555"/>
      <w:r>
        <w:rPr>
          <w:rFonts w:ascii="Arial" w:hAnsi="Arial" w:cs="Arial"/>
          <w:b/>
          <w:sz w:val="24"/>
          <w:lang w:val="en-CA"/>
        </w:rPr>
        <w:t>Appendix 1</w:t>
      </w:r>
    </w:p>
    <w:p w14:paraId="446017B7" w14:textId="57C5A04E" w:rsidR="005C2B37" w:rsidRPr="00A40C2A" w:rsidRDefault="005C2B37" w:rsidP="005C2B37">
      <w:pPr>
        <w:rPr>
          <w:rFonts w:ascii="Arial" w:hAnsi="Arial" w:cs="Arial"/>
          <w:b/>
          <w:sz w:val="24"/>
          <w:lang w:val="en-CA"/>
        </w:rPr>
      </w:pPr>
      <w:r w:rsidRPr="00A40C2A">
        <w:rPr>
          <w:rFonts w:ascii="Arial" w:hAnsi="Arial" w:cs="Arial"/>
          <w:b/>
          <w:sz w:val="24"/>
          <w:lang w:val="en-CA"/>
        </w:rPr>
        <w:t>PRIOR Checklist</w:t>
      </w:r>
      <w:bookmarkEnd w:id="0"/>
      <w:bookmarkEnd w:id="1"/>
    </w:p>
    <w:p w14:paraId="357AAE82" w14:textId="77777777" w:rsidR="005C2B37" w:rsidRPr="00861445" w:rsidRDefault="005C2B37" w:rsidP="005C2B37">
      <w:pPr>
        <w:shd w:val="clear" w:color="auto" w:fill="FFFFFF"/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shd w:val="clear" w:color="auto" w:fill="FFFFFF"/>
        </w:rPr>
      </w:pPr>
      <w:r w:rsidRPr="00861445">
        <w:rPr>
          <w:rFonts w:ascii="Arial" w:eastAsia="Times New Roman" w:hAnsi="Arial" w:cs="Arial"/>
          <w:b/>
          <w:bCs/>
          <w:color w:val="000000"/>
          <w:sz w:val="24"/>
          <w:szCs w:val="24"/>
          <w:shd w:val="clear" w:color="auto" w:fill="FFFFFF"/>
        </w:rPr>
        <w:t xml:space="preserve">Reporting guideline for overviews of reviews of healthcare interventions: development of the PRIOR statement. </w:t>
      </w:r>
    </w:p>
    <w:p w14:paraId="3E8581B3" w14:textId="77777777" w:rsidR="005C2B37" w:rsidRPr="00861445" w:rsidRDefault="005C2B37" w:rsidP="005C2B37">
      <w:pPr>
        <w:shd w:val="clear" w:color="auto" w:fill="FFFFFF"/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75"/>
        <w:gridCol w:w="401"/>
        <w:gridCol w:w="5202"/>
        <w:gridCol w:w="1150"/>
      </w:tblGrid>
      <w:tr w:rsidR="005C2B37" w:rsidRPr="009E3670" w14:paraId="7A8E9998" w14:textId="77777777" w:rsidTr="00D36C62">
        <w:trPr>
          <w:trHeight w:val="49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22CD8D04" w14:textId="77777777" w:rsidR="005C2B37" w:rsidRPr="009E3670" w:rsidRDefault="005C2B37" w:rsidP="00D36C62">
            <w:pPr>
              <w:spacing w:before="40" w:after="40" w:line="240" w:lineRule="auto"/>
              <w:ind w:left="20"/>
              <w:rPr>
                <w:rFonts w:ascii="Arial" w:eastAsia="Times New Roman" w:hAnsi="Arial" w:cs="Arial"/>
                <w:sz w:val="18"/>
                <w:szCs w:val="18"/>
              </w:rPr>
            </w:pPr>
            <w:r w:rsidRPr="009E367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shd w:val="clear" w:color="auto" w:fill="FFFFFF"/>
              </w:rPr>
              <w:t>Section</w:t>
            </w:r>
            <w:r w:rsidRPr="009E3670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> </w:t>
            </w:r>
          </w:p>
          <w:p w14:paraId="42A795E4" w14:textId="77777777" w:rsidR="005C2B37" w:rsidRPr="009E3670" w:rsidRDefault="005C2B37" w:rsidP="00D36C62">
            <w:pPr>
              <w:spacing w:before="40" w:after="40" w:line="240" w:lineRule="auto"/>
              <w:ind w:left="20"/>
              <w:rPr>
                <w:rFonts w:ascii="Arial" w:eastAsia="Times New Roman" w:hAnsi="Arial" w:cs="Arial"/>
                <w:sz w:val="18"/>
                <w:szCs w:val="18"/>
              </w:rPr>
            </w:pPr>
            <w:r w:rsidRPr="009E3670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>Topic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322E1196" w14:textId="77777777" w:rsidR="005C2B37" w:rsidRPr="009E3670" w:rsidRDefault="005C2B37" w:rsidP="00D36C62">
            <w:pPr>
              <w:spacing w:before="40" w:after="40" w:line="240" w:lineRule="auto"/>
              <w:ind w:left="20"/>
              <w:rPr>
                <w:rFonts w:ascii="Arial" w:eastAsia="Times New Roman" w:hAnsi="Arial" w:cs="Arial"/>
                <w:sz w:val="18"/>
                <w:szCs w:val="18"/>
              </w:rPr>
            </w:pPr>
            <w:r w:rsidRPr="009E367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shd w:val="clear" w:color="auto" w:fill="FFFFFF"/>
              </w:rPr>
              <w:t>#</w:t>
            </w:r>
            <w:r w:rsidRPr="009E3670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2C658574" w14:textId="77777777" w:rsidR="005C2B37" w:rsidRPr="009E3670" w:rsidRDefault="005C2B37" w:rsidP="00D36C62">
            <w:pPr>
              <w:spacing w:before="40" w:after="40" w:line="240" w:lineRule="auto"/>
              <w:ind w:left="20"/>
              <w:rPr>
                <w:rFonts w:ascii="Arial" w:eastAsia="Times New Roman" w:hAnsi="Arial" w:cs="Arial"/>
                <w:sz w:val="18"/>
                <w:szCs w:val="18"/>
              </w:rPr>
            </w:pPr>
            <w:r w:rsidRPr="009E367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shd w:val="clear" w:color="auto" w:fill="FFFFFF"/>
              </w:rPr>
              <w:t>Item</w:t>
            </w:r>
            <w:r w:rsidRPr="009E3670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4DBD8470" w14:textId="77777777" w:rsidR="005C2B37" w:rsidRPr="009E3670" w:rsidRDefault="005C2B37" w:rsidP="00D36C62">
            <w:pPr>
              <w:spacing w:before="40" w:after="40" w:line="240" w:lineRule="auto"/>
              <w:ind w:left="20"/>
              <w:rPr>
                <w:rFonts w:ascii="Arial" w:eastAsia="Times New Roman" w:hAnsi="Arial" w:cs="Arial"/>
                <w:sz w:val="18"/>
                <w:szCs w:val="18"/>
              </w:rPr>
            </w:pPr>
            <w:r w:rsidRPr="009E367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shd w:val="clear" w:color="auto" w:fill="FFFFFF"/>
              </w:rPr>
              <w:t>Location reported on page #</w:t>
            </w:r>
            <w:r w:rsidRPr="009E3670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> </w:t>
            </w:r>
          </w:p>
        </w:tc>
      </w:tr>
      <w:tr w:rsidR="005C2B37" w:rsidRPr="009E3670" w14:paraId="0D105C6D" w14:textId="77777777" w:rsidTr="00D36C62">
        <w:trPr>
          <w:trHeight w:val="255"/>
        </w:trPr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  <w:hideMark/>
          </w:tcPr>
          <w:p w14:paraId="4BA76569" w14:textId="77777777" w:rsidR="005C2B37" w:rsidRPr="009E3670" w:rsidRDefault="005C2B37" w:rsidP="00D36C62">
            <w:pPr>
              <w:spacing w:before="40" w:after="40" w:line="240" w:lineRule="auto"/>
              <w:ind w:left="20"/>
              <w:rPr>
                <w:rFonts w:ascii="Arial" w:eastAsia="Times New Roman" w:hAnsi="Arial" w:cs="Arial"/>
                <w:sz w:val="18"/>
                <w:szCs w:val="18"/>
              </w:rPr>
            </w:pPr>
            <w:r w:rsidRPr="009E367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shd w:val="clear" w:color="auto" w:fill="FFFFFF"/>
              </w:rPr>
              <w:t>TITLE</w:t>
            </w:r>
            <w:r w:rsidRPr="009E3670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  <w:hideMark/>
          </w:tcPr>
          <w:p w14:paraId="6FEA5D76" w14:textId="77777777" w:rsidR="005C2B37" w:rsidRPr="009E3670" w:rsidRDefault="005C2B37" w:rsidP="00D36C62">
            <w:pPr>
              <w:spacing w:before="40" w:after="40" w:line="240" w:lineRule="auto"/>
              <w:ind w:left="-8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5C2B37" w:rsidRPr="009E3670" w14:paraId="6DDF93ED" w14:textId="77777777" w:rsidTr="00D36C62">
        <w:trPr>
          <w:trHeight w:val="2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7B66C15" w14:textId="77777777" w:rsidR="005C2B37" w:rsidRPr="009E3670" w:rsidRDefault="005C2B37" w:rsidP="00D36C62">
            <w:pPr>
              <w:spacing w:before="40" w:after="40" w:line="240" w:lineRule="auto"/>
              <w:ind w:left="20"/>
              <w:rPr>
                <w:rFonts w:ascii="Arial" w:eastAsia="Times New Roman" w:hAnsi="Arial" w:cs="Arial"/>
                <w:sz w:val="18"/>
                <w:szCs w:val="18"/>
              </w:rPr>
            </w:pPr>
            <w:r w:rsidRPr="009E3670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>Title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C5D3B18" w14:textId="77777777" w:rsidR="005C2B37" w:rsidRPr="009E3670" w:rsidRDefault="005C2B37" w:rsidP="00D36C62">
            <w:pPr>
              <w:spacing w:before="40" w:after="40" w:line="240" w:lineRule="auto"/>
              <w:ind w:left="20"/>
              <w:rPr>
                <w:rFonts w:ascii="Arial" w:eastAsia="Times New Roman" w:hAnsi="Arial" w:cs="Arial"/>
                <w:sz w:val="18"/>
                <w:szCs w:val="18"/>
              </w:rPr>
            </w:pPr>
            <w:r w:rsidRPr="009E3670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>1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FB0DCE9" w14:textId="77777777" w:rsidR="005C2B37" w:rsidRPr="009E3670" w:rsidRDefault="005C2B37" w:rsidP="00D36C62">
            <w:pPr>
              <w:spacing w:before="40" w:after="40" w:line="240" w:lineRule="auto"/>
              <w:ind w:left="20"/>
              <w:rPr>
                <w:rFonts w:ascii="Arial" w:eastAsia="Times New Roman" w:hAnsi="Arial" w:cs="Arial"/>
                <w:sz w:val="18"/>
                <w:szCs w:val="18"/>
              </w:rPr>
            </w:pPr>
            <w:r w:rsidRPr="009E3670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>Identify the report as an overview of reviews.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F17C4A4" w14:textId="77777777" w:rsidR="005C2B37" w:rsidRPr="009E3670" w:rsidRDefault="005C2B37" w:rsidP="00D36C62">
            <w:pPr>
              <w:spacing w:before="40" w:after="40" w:line="240" w:lineRule="auto"/>
              <w:ind w:left="-8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3670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>1</w:t>
            </w:r>
          </w:p>
        </w:tc>
      </w:tr>
      <w:tr w:rsidR="005C2B37" w:rsidRPr="009E3670" w14:paraId="6F3555EE" w14:textId="77777777" w:rsidTr="00D36C62">
        <w:trPr>
          <w:trHeight w:val="255"/>
        </w:trPr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  <w:hideMark/>
          </w:tcPr>
          <w:p w14:paraId="353AEED3" w14:textId="77777777" w:rsidR="005C2B37" w:rsidRPr="009E3670" w:rsidRDefault="005C2B37" w:rsidP="00D36C62">
            <w:pPr>
              <w:spacing w:before="40" w:after="40" w:line="240" w:lineRule="auto"/>
              <w:ind w:left="20"/>
              <w:rPr>
                <w:rFonts w:ascii="Arial" w:eastAsia="Times New Roman" w:hAnsi="Arial" w:cs="Arial"/>
                <w:sz w:val="18"/>
                <w:szCs w:val="18"/>
              </w:rPr>
            </w:pPr>
            <w:r w:rsidRPr="009E367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shd w:val="clear" w:color="auto" w:fill="FFFFFF"/>
              </w:rPr>
              <w:t>ABSTRACT</w:t>
            </w:r>
            <w:r w:rsidRPr="009E3670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  <w:hideMark/>
          </w:tcPr>
          <w:p w14:paraId="30E8D4B8" w14:textId="77777777" w:rsidR="005C2B37" w:rsidRPr="009E3670" w:rsidRDefault="005C2B37" w:rsidP="00D36C62">
            <w:pPr>
              <w:spacing w:before="40" w:after="40" w:line="240" w:lineRule="auto"/>
              <w:ind w:left="-8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5C2B37" w:rsidRPr="009E3670" w14:paraId="117F3783" w14:textId="77777777" w:rsidTr="00D36C62">
        <w:trPr>
          <w:trHeight w:val="49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C2E896A" w14:textId="77777777" w:rsidR="005C2B37" w:rsidRPr="009E3670" w:rsidRDefault="005C2B37" w:rsidP="00D36C62">
            <w:pPr>
              <w:spacing w:before="40" w:after="40" w:line="240" w:lineRule="auto"/>
              <w:ind w:left="20"/>
              <w:rPr>
                <w:rFonts w:ascii="Arial" w:eastAsia="Times New Roman" w:hAnsi="Arial" w:cs="Arial"/>
                <w:sz w:val="18"/>
                <w:szCs w:val="18"/>
              </w:rPr>
            </w:pPr>
            <w:r w:rsidRPr="009E3670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>Abstract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05A8E62" w14:textId="77777777" w:rsidR="005C2B37" w:rsidRPr="009E3670" w:rsidRDefault="005C2B37" w:rsidP="00D36C62">
            <w:pPr>
              <w:spacing w:before="40" w:after="40" w:line="240" w:lineRule="auto"/>
              <w:ind w:left="20"/>
              <w:rPr>
                <w:rFonts w:ascii="Arial" w:eastAsia="Times New Roman" w:hAnsi="Arial" w:cs="Arial"/>
                <w:sz w:val="18"/>
                <w:szCs w:val="18"/>
              </w:rPr>
            </w:pPr>
            <w:r w:rsidRPr="009E3670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>2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D152E94" w14:textId="77777777" w:rsidR="005C2B37" w:rsidRPr="009E3670" w:rsidRDefault="005C2B37" w:rsidP="00D36C62">
            <w:pPr>
              <w:spacing w:before="40" w:after="40" w:line="240" w:lineRule="auto"/>
              <w:ind w:left="20"/>
              <w:rPr>
                <w:rFonts w:ascii="Arial" w:eastAsia="Times New Roman" w:hAnsi="Arial" w:cs="Arial"/>
                <w:sz w:val="18"/>
                <w:szCs w:val="18"/>
              </w:rPr>
            </w:pPr>
            <w:r w:rsidRPr="009E3670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>Provide a comprehensive and accurate summary of the purpose, methods, and results of the overview of reviews.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0A8A999" w14:textId="77777777" w:rsidR="005C2B37" w:rsidRPr="009E3670" w:rsidRDefault="005C2B37" w:rsidP="00D36C62">
            <w:pPr>
              <w:spacing w:before="40" w:after="40" w:line="240" w:lineRule="auto"/>
              <w:ind w:left="-8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3670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</w:tr>
      <w:tr w:rsidR="005C2B37" w:rsidRPr="009E3670" w14:paraId="0BC6419D" w14:textId="77777777" w:rsidTr="00D36C62">
        <w:trPr>
          <w:trHeight w:val="255"/>
        </w:trPr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  <w:hideMark/>
          </w:tcPr>
          <w:p w14:paraId="588169D7" w14:textId="77777777" w:rsidR="005C2B37" w:rsidRPr="009E3670" w:rsidRDefault="005C2B37" w:rsidP="00D36C62">
            <w:pPr>
              <w:spacing w:before="40" w:after="40" w:line="240" w:lineRule="auto"/>
              <w:ind w:left="20"/>
              <w:rPr>
                <w:rFonts w:ascii="Arial" w:eastAsia="Times New Roman" w:hAnsi="Arial" w:cs="Arial"/>
                <w:sz w:val="18"/>
                <w:szCs w:val="18"/>
              </w:rPr>
            </w:pPr>
            <w:r w:rsidRPr="009E367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shd w:val="clear" w:color="auto" w:fill="FFFFFF"/>
              </w:rPr>
              <w:t>INTRODUCTION</w:t>
            </w:r>
            <w:r w:rsidRPr="009E3670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  <w:hideMark/>
          </w:tcPr>
          <w:p w14:paraId="77C6415B" w14:textId="77777777" w:rsidR="005C2B37" w:rsidRPr="009E3670" w:rsidRDefault="005C2B37" w:rsidP="00D36C62">
            <w:pPr>
              <w:spacing w:before="40" w:after="40" w:line="240" w:lineRule="auto"/>
              <w:ind w:left="-8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5C2B37" w:rsidRPr="009E3670" w14:paraId="29751297" w14:textId="77777777" w:rsidTr="00D36C62">
        <w:trPr>
          <w:trHeight w:val="49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FCFD9C2" w14:textId="77777777" w:rsidR="005C2B37" w:rsidRPr="009E3670" w:rsidRDefault="005C2B37" w:rsidP="00D36C62">
            <w:pPr>
              <w:spacing w:before="40" w:after="40" w:line="240" w:lineRule="auto"/>
              <w:ind w:left="20"/>
              <w:rPr>
                <w:rFonts w:ascii="Arial" w:eastAsia="Times New Roman" w:hAnsi="Arial" w:cs="Arial"/>
                <w:sz w:val="18"/>
                <w:szCs w:val="18"/>
              </w:rPr>
            </w:pPr>
            <w:r w:rsidRPr="009E3670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>Rationale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3E1CA61" w14:textId="77777777" w:rsidR="005C2B37" w:rsidRPr="009E3670" w:rsidRDefault="005C2B37" w:rsidP="00D36C62">
            <w:pPr>
              <w:spacing w:before="40" w:after="40" w:line="240" w:lineRule="auto"/>
              <w:ind w:left="20"/>
              <w:rPr>
                <w:rFonts w:ascii="Arial" w:eastAsia="Times New Roman" w:hAnsi="Arial" w:cs="Arial"/>
                <w:sz w:val="18"/>
                <w:szCs w:val="18"/>
              </w:rPr>
            </w:pPr>
            <w:r w:rsidRPr="009E3670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>3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81DE273" w14:textId="77777777" w:rsidR="005C2B37" w:rsidRPr="009E3670" w:rsidRDefault="005C2B37" w:rsidP="00D36C62">
            <w:pPr>
              <w:spacing w:before="40" w:after="40" w:line="240" w:lineRule="auto"/>
              <w:ind w:left="20" w:right="200"/>
              <w:rPr>
                <w:rFonts w:ascii="Arial" w:eastAsia="Times New Roman" w:hAnsi="Arial" w:cs="Arial"/>
                <w:sz w:val="18"/>
                <w:szCs w:val="18"/>
              </w:rPr>
            </w:pPr>
            <w:r w:rsidRPr="009E3670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>Describe the rationale for conducting the overview of reviews in the context of existing knowledge.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D852F50" w14:textId="77777777" w:rsidR="005C2B37" w:rsidRPr="009E3670" w:rsidRDefault="005C2B37" w:rsidP="00D36C62">
            <w:pPr>
              <w:spacing w:before="40" w:after="40" w:line="240" w:lineRule="auto"/>
              <w:ind w:left="-8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-</w:t>
            </w:r>
            <w:r w:rsidRPr="009E3670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</w:tr>
      <w:tr w:rsidR="005C2B37" w:rsidRPr="009E3670" w14:paraId="5A89BCCB" w14:textId="77777777" w:rsidTr="00D36C62">
        <w:trPr>
          <w:trHeight w:val="49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B56EE85" w14:textId="77777777" w:rsidR="005C2B37" w:rsidRPr="009E3670" w:rsidRDefault="005C2B37" w:rsidP="00D36C62">
            <w:pPr>
              <w:spacing w:before="40" w:after="40" w:line="240" w:lineRule="auto"/>
              <w:ind w:left="20"/>
              <w:rPr>
                <w:rFonts w:ascii="Arial" w:eastAsia="Times New Roman" w:hAnsi="Arial" w:cs="Arial"/>
                <w:sz w:val="18"/>
                <w:szCs w:val="18"/>
              </w:rPr>
            </w:pPr>
            <w:r w:rsidRPr="009E3670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>Objectives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109189E" w14:textId="77777777" w:rsidR="005C2B37" w:rsidRPr="009E3670" w:rsidRDefault="005C2B37" w:rsidP="00D36C62">
            <w:pPr>
              <w:spacing w:before="40" w:after="40" w:line="240" w:lineRule="auto"/>
              <w:ind w:left="20"/>
              <w:rPr>
                <w:rFonts w:ascii="Arial" w:eastAsia="Times New Roman" w:hAnsi="Arial" w:cs="Arial"/>
                <w:sz w:val="18"/>
                <w:szCs w:val="18"/>
              </w:rPr>
            </w:pPr>
            <w:r w:rsidRPr="009E3670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>4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50236FE" w14:textId="77777777" w:rsidR="005C2B37" w:rsidRPr="009E3670" w:rsidRDefault="005C2B37" w:rsidP="00D36C62">
            <w:pPr>
              <w:spacing w:before="40" w:after="40" w:line="240" w:lineRule="auto"/>
              <w:ind w:left="20" w:right="200"/>
              <w:rPr>
                <w:rFonts w:ascii="Arial" w:eastAsia="Times New Roman" w:hAnsi="Arial" w:cs="Arial"/>
                <w:sz w:val="18"/>
                <w:szCs w:val="18"/>
              </w:rPr>
            </w:pPr>
            <w:r w:rsidRPr="009E3670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>Provide an explicit statement of the objective(s) or question(s) addressed by the overview of reviews.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104A70E" w14:textId="77777777" w:rsidR="005C2B37" w:rsidRPr="009E3670" w:rsidRDefault="005C2B37" w:rsidP="00D36C62">
            <w:pPr>
              <w:spacing w:before="40" w:after="40" w:line="240" w:lineRule="auto"/>
              <w:ind w:left="-8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3670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</w:tr>
      <w:tr w:rsidR="005C2B37" w:rsidRPr="009E3670" w14:paraId="21ACF6D0" w14:textId="77777777" w:rsidTr="00D36C62">
        <w:trPr>
          <w:trHeight w:val="255"/>
        </w:trPr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  <w:hideMark/>
          </w:tcPr>
          <w:p w14:paraId="711CA98F" w14:textId="77777777" w:rsidR="005C2B37" w:rsidRPr="009E3670" w:rsidRDefault="005C2B37" w:rsidP="00D36C62">
            <w:pPr>
              <w:spacing w:before="40" w:after="40" w:line="240" w:lineRule="auto"/>
              <w:ind w:left="20"/>
              <w:rPr>
                <w:rFonts w:ascii="Arial" w:eastAsia="Times New Roman" w:hAnsi="Arial" w:cs="Arial"/>
                <w:sz w:val="18"/>
                <w:szCs w:val="18"/>
              </w:rPr>
            </w:pPr>
            <w:r w:rsidRPr="009E367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shd w:val="clear" w:color="auto" w:fill="FFFFFF"/>
              </w:rPr>
              <w:t>METHODS</w:t>
            </w:r>
            <w:r w:rsidRPr="009E3670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  <w:hideMark/>
          </w:tcPr>
          <w:p w14:paraId="73A1CFC7" w14:textId="77777777" w:rsidR="005C2B37" w:rsidRPr="009E3670" w:rsidRDefault="005C2B37" w:rsidP="00D36C62">
            <w:pPr>
              <w:spacing w:before="40" w:after="40" w:line="240" w:lineRule="auto"/>
              <w:ind w:left="-8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5C2B37" w:rsidRPr="009E3670" w14:paraId="2E3AED49" w14:textId="77777777" w:rsidTr="00D36C62">
        <w:trPr>
          <w:trHeight w:val="495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385443C" w14:textId="77777777" w:rsidR="005C2B37" w:rsidRPr="009E3670" w:rsidRDefault="005C2B37" w:rsidP="00D36C62">
            <w:pPr>
              <w:spacing w:before="40" w:after="40" w:line="240" w:lineRule="auto"/>
              <w:ind w:left="20"/>
              <w:rPr>
                <w:rFonts w:ascii="Arial" w:eastAsia="Times New Roman" w:hAnsi="Arial" w:cs="Arial"/>
                <w:sz w:val="18"/>
                <w:szCs w:val="18"/>
              </w:rPr>
            </w:pPr>
            <w:r w:rsidRPr="009E3670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>Eligibility criteria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A976DE4" w14:textId="77777777" w:rsidR="005C2B37" w:rsidRPr="009E3670" w:rsidRDefault="005C2B37" w:rsidP="00D36C62">
            <w:pPr>
              <w:spacing w:before="40" w:after="40" w:line="240" w:lineRule="auto"/>
              <w:ind w:left="20"/>
              <w:rPr>
                <w:rFonts w:ascii="Arial" w:eastAsia="Times New Roman" w:hAnsi="Arial" w:cs="Arial"/>
                <w:sz w:val="18"/>
                <w:szCs w:val="18"/>
              </w:rPr>
            </w:pPr>
            <w:r w:rsidRPr="009E3670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>5a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E5F913B" w14:textId="77777777" w:rsidR="005C2B37" w:rsidRPr="009E3670" w:rsidRDefault="005C2B37" w:rsidP="00D36C62">
            <w:pPr>
              <w:spacing w:before="40" w:after="40" w:line="240" w:lineRule="auto"/>
              <w:ind w:left="20"/>
              <w:rPr>
                <w:rFonts w:ascii="Arial" w:eastAsia="Times New Roman" w:hAnsi="Arial" w:cs="Arial"/>
                <w:sz w:val="18"/>
                <w:szCs w:val="18"/>
              </w:rPr>
            </w:pPr>
            <w:r w:rsidRPr="009E3670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>Specify the inclusion and exclusion criteria for the overview of reviews. If supplemental primary studies were included, this should be stated, with a rationale.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3535044" w14:textId="77777777" w:rsidR="005C2B37" w:rsidRPr="009E3670" w:rsidRDefault="005C2B37" w:rsidP="00D36C62">
            <w:pPr>
              <w:spacing w:before="40" w:after="40" w:line="240" w:lineRule="auto"/>
              <w:ind w:left="-8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3670">
              <w:rPr>
                <w:rFonts w:ascii="Arial" w:eastAsia="Times New Roman" w:hAnsi="Arial" w:cs="Arial"/>
                <w:sz w:val="18"/>
                <w:szCs w:val="18"/>
              </w:rPr>
              <w:t>4, Table 1</w:t>
            </w:r>
          </w:p>
        </w:tc>
      </w:tr>
      <w:tr w:rsidR="005C2B37" w:rsidRPr="009E3670" w14:paraId="0A49EE73" w14:textId="77777777" w:rsidTr="00D36C62">
        <w:trPr>
          <w:trHeight w:val="495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5ADE649" w14:textId="77777777" w:rsidR="005C2B37" w:rsidRPr="009E3670" w:rsidRDefault="005C2B37" w:rsidP="00D36C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B68440E" w14:textId="77777777" w:rsidR="005C2B37" w:rsidRPr="009E3670" w:rsidRDefault="005C2B37" w:rsidP="00D36C62">
            <w:pPr>
              <w:spacing w:before="40" w:after="40" w:line="240" w:lineRule="auto"/>
              <w:ind w:left="20"/>
              <w:rPr>
                <w:rFonts w:ascii="Arial" w:eastAsia="Times New Roman" w:hAnsi="Arial" w:cs="Arial"/>
                <w:sz w:val="18"/>
                <w:szCs w:val="18"/>
              </w:rPr>
            </w:pPr>
            <w:r w:rsidRPr="009E3670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>5b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A079625" w14:textId="77777777" w:rsidR="005C2B37" w:rsidRPr="009E3670" w:rsidRDefault="005C2B37" w:rsidP="00D36C62">
            <w:pPr>
              <w:spacing w:before="40" w:after="40" w:line="240" w:lineRule="auto"/>
              <w:ind w:left="20"/>
              <w:rPr>
                <w:rFonts w:ascii="Arial" w:eastAsia="Times New Roman" w:hAnsi="Arial" w:cs="Arial"/>
                <w:sz w:val="18"/>
                <w:szCs w:val="18"/>
              </w:rPr>
            </w:pPr>
            <w:r w:rsidRPr="009E3670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>Specify the definition of ‘systematic review’ as used in the inclusion criteria for the overview of reviews.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017C0BD" w14:textId="77777777" w:rsidR="005C2B37" w:rsidRPr="009E3670" w:rsidRDefault="005C2B37" w:rsidP="00D36C62">
            <w:pPr>
              <w:spacing w:before="40" w:after="40" w:line="240" w:lineRule="auto"/>
              <w:ind w:left="-8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3670">
              <w:rPr>
                <w:rFonts w:ascii="Arial" w:eastAsia="Times New Roman" w:hAnsi="Arial" w:cs="Arial"/>
                <w:sz w:val="18"/>
                <w:szCs w:val="18"/>
              </w:rPr>
              <w:t>5 (note)</w:t>
            </w:r>
          </w:p>
        </w:tc>
      </w:tr>
      <w:tr w:rsidR="005C2B37" w:rsidRPr="009E3670" w14:paraId="1BCEA4C4" w14:textId="77777777" w:rsidTr="00D36C62">
        <w:trPr>
          <w:trHeight w:val="73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14D78CF" w14:textId="77777777" w:rsidR="005C2B37" w:rsidRPr="009E3670" w:rsidRDefault="005C2B37" w:rsidP="00D36C62">
            <w:pPr>
              <w:spacing w:before="40" w:after="40" w:line="240" w:lineRule="auto"/>
              <w:ind w:left="20" w:right="360"/>
              <w:rPr>
                <w:rFonts w:ascii="Arial" w:eastAsia="Times New Roman" w:hAnsi="Arial" w:cs="Arial"/>
                <w:sz w:val="18"/>
                <w:szCs w:val="18"/>
              </w:rPr>
            </w:pPr>
            <w:r w:rsidRPr="009E3670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>Information sources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4207E88" w14:textId="77777777" w:rsidR="005C2B37" w:rsidRPr="009E3670" w:rsidRDefault="005C2B37" w:rsidP="00D36C62">
            <w:pPr>
              <w:spacing w:before="40" w:after="40" w:line="240" w:lineRule="auto"/>
              <w:ind w:left="20"/>
              <w:rPr>
                <w:rFonts w:ascii="Arial" w:eastAsia="Times New Roman" w:hAnsi="Arial" w:cs="Arial"/>
                <w:sz w:val="18"/>
                <w:szCs w:val="18"/>
              </w:rPr>
            </w:pPr>
            <w:r w:rsidRPr="009E3670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>6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DA2FF60" w14:textId="77777777" w:rsidR="005C2B37" w:rsidRPr="009E3670" w:rsidRDefault="005C2B37" w:rsidP="00D36C62">
            <w:pPr>
              <w:spacing w:before="40" w:after="40" w:line="240" w:lineRule="auto"/>
              <w:ind w:left="20" w:right="100"/>
              <w:rPr>
                <w:rFonts w:ascii="Arial" w:eastAsia="Times New Roman" w:hAnsi="Arial" w:cs="Arial"/>
                <w:sz w:val="18"/>
                <w:szCs w:val="18"/>
              </w:rPr>
            </w:pPr>
            <w:r w:rsidRPr="009E3670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>Specify all databases, registers, websites, organizations, reference lists, and other sources searched or consulted to identify systematic reviews and supplemental primary studies (if included). </w:t>
            </w:r>
          </w:p>
          <w:p w14:paraId="412BC2CB" w14:textId="77777777" w:rsidR="005C2B37" w:rsidRPr="009E3670" w:rsidRDefault="005C2B37" w:rsidP="00D36C62">
            <w:pPr>
              <w:spacing w:before="40" w:after="40" w:line="240" w:lineRule="auto"/>
              <w:ind w:left="20"/>
              <w:rPr>
                <w:rFonts w:ascii="Arial" w:eastAsia="Times New Roman" w:hAnsi="Arial" w:cs="Arial"/>
                <w:sz w:val="18"/>
                <w:szCs w:val="18"/>
              </w:rPr>
            </w:pPr>
            <w:r w:rsidRPr="009E3670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>Specify the date when each source was last searched or consulted.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6DCB312" w14:textId="77777777" w:rsidR="005C2B37" w:rsidRPr="009E3670" w:rsidRDefault="005C2B37" w:rsidP="00D36C62">
            <w:pPr>
              <w:spacing w:before="40" w:after="40" w:line="240" w:lineRule="auto"/>
              <w:ind w:left="-8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3670">
              <w:rPr>
                <w:rFonts w:ascii="Arial" w:eastAsia="Times New Roman" w:hAnsi="Arial" w:cs="Arial"/>
                <w:sz w:val="18"/>
                <w:szCs w:val="18"/>
              </w:rPr>
              <w:t>5-6, Appendix 3,4 y 5</w:t>
            </w:r>
          </w:p>
        </w:tc>
      </w:tr>
      <w:tr w:rsidR="005C2B37" w:rsidRPr="009E3670" w14:paraId="3970441A" w14:textId="77777777" w:rsidTr="00D36C62">
        <w:trPr>
          <w:trHeight w:val="49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193A3E8" w14:textId="77777777" w:rsidR="005C2B37" w:rsidRPr="009E3670" w:rsidRDefault="005C2B37" w:rsidP="00D36C62">
            <w:pPr>
              <w:spacing w:before="40" w:after="40" w:line="240" w:lineRule="auto"/>
              <w:ind w:left="20"/>
              <w:rPr>
                <w:rFonts w:ascii="Arial" w:eastAsia="Times New Roman" w:hAnsi="Arial" w:cs="Arial"/>
                <w:sz w:val="18"/>
                <w:szCs w:val="18"/>
              </w:rPr>
            </w:pPr>
            <w:r w:rsidRPr="009E3670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>Search strategy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803D7AA" w14:textId="77777777" w:rsidR="005C2B37" w:rsidRPr="009E3670" w:rsidRDefault="005C2B37" w:rsidP="00D36C62">
            <w:pPr>
              <w:spacing w:before="40" w:after="40" w:line="240" w:lineRule="auto"/>
              <w:ind w:left="20"/>
              <w:rPr>
                <w:rFonts w:ascii="Arial" w:eastAsia="Times New Roman" w:hAnsi="Arial" w:cs="Arial"/>
                <w:sz w:val="18"/>
                <w:szCs w:val="18"/>
              </w:rPr>
            </w:pPr>
            <w:r w:rsidRPr="009E3670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>7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6759389" w14:textId="77777777" w:rsidR="005C2B37" w:rsidRPr="009E3670" w:rsidRDefault="005C2B37" w:rsidP="00D36C62">
            <w:pPr>
              <w:spacing w:before="40" w:after="40" w:line="240" w:lineRule="auto"/>
              <w:ind w:left="20"/>
              <w:rPr>
                <w:rFonts w:ascii="Arial" w:eastAsia="Times New Roman" w:hAnsi="Arial" w:cs="Arial"/>
                <w:sz w:val="18"/>
                <w:szCs w:val="18"/>
              </w:rPr>
            </w:pPr>
            <w:r w:rsidRPr="009E3670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>Present the full search strategies for all databases, registers and websites, such that they could be reproduced. Describe any search filters and limits applied.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7A9D57F" w14:textId="77777777" w:rsidR="005C2B37" w:rsidRPr="009E3670" w:rsidRDefault="005C2B37" w:rsidP="00D36C62">
            <w:pPr>
              <w:spacing w:before="40" w:after="40" w:line="240" w:lineRule="auto"/>
              <w:ind w:left="-8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3670">
              <w:rPr>
                <w:rFonts w:ascii="Arial" w:eastAsia="Times New Roman" w:hAnsi="Arial" w:cs="Arial"/>
                <w:sz w:val="18"/>
                <w:szCs w:val="18"/>
              </w:rPr>
              <w:t>5-6, Appendix 4-5</w:t>
            </w:r>
          </w:p>
        </w:tc>
      </w:tr>
      <w:tr w:rsidR="005C2B37" w:rsidRPr="009E3670" w14:paraId="39637A0C" w14:textId="77777777" w:rsidTr="00D36C62">
        <w:trPr>
          <w:trHeight w:val="495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2F1608E" w14:textId="77777777" w:rsidR="005C2B37" w:rsidRPr="009E3670" w:rsidRDefault="005C2B37" w:rsidP="00D36C62">
            <w:pPr>
              <w:spacing w:before="40" w:after="40" w:line="240" w:lineRule="auto"/>
              <w:ind w:left="20"/>
              <w:rPr>
                <w:rFonts w:ascii="Arial" w:eastAsia="Times New Roman" w:hAnsi="Arial" w:cs="Arial"/>
                <w:sz w:val="18"/>
                <w:szCs w:val="18"/>
              </w:rPr>
            </w:pPr>
            <w:r w:rsidRPr="009E3670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>Selection process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111E986" w14:textId="77777777" w:rsidR="005C2B37" w:rsidRPr="009E3670" w:rsidRDefault="005C2B37" w:rsidP="00D36C62">
            <w:pPr>
              <w:spacing w:before="40" w:after="40" w:line="240" w:lineRule="auto"/>
              <w:ind w:left="20"/>
              <w:rPr>
                <w:rFonts w:ascii="Arial" w:eastAsia="Times New Roman" w:hAnsi="Arial" w:cs="Arial"/>
                <w:sz w:val="18"/>
                <w:szCs w:val="18"/>
              </w:rPr>
            </w:pPr>
            <w:r w:rsidRPr="009E3670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>8a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7388D86" w14:textId="77777777" w:rsidR="005C2B37" w:rsidRPr="009E3670" w:rsidRDefault="005C2B37" w:rsidP="00D36C62">
            <w:pPr>
              <w:spacing w:before="40" w:after="40" w:line="240" w:lineRule="auto"/>
              <w:ind w:left="20" w:right="200"/>
              <w:rPr>
                <w:rFonts w:ascii="Arial" w:eastAsia="Times New Roman" w:hAnsi="Arial" w:cs="Arial"/>
                <w:sz w:val="18"/>
                <w:szCs w:val="18"/>
              </w:rPr>
            </w:pPr>
            <w:r w:rsidRPr="009E3670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>Describe the methods used to decide whether a systematic review or supplemental primary study (if included) met the inclusion criteria of the overview of reviews.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F9A3155" w14:textId="77777777" w:rsidR="005C2B37" w:rsidRPr="009E3670" w:rsidRDefault="005C2B37" w:rsidP="00D36C62">
            <w:pPr>
              <w:spacing w:before="40" w:after="40" w:line="240" w:lineRule="auto"/>
              <w:ind w:left="-8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3670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</w:tr>
      <w:tr w:rsidR="005C2B37" w:rsidRPr="009E3670" w14:paraId="41B44878" w14:textId="77777777" w:rsidTr="00D36C62">
        <w:trPr>
          <w:trHeight w:val="495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84DF4FA" w14:textId="77777777" w:rsidR="005C2B37" w:rsidRPr="009E3670" w:rsidRDefault="005C2B37" w:rsidP="00D36C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1BBF3C3" w14:textId="77777777" w:rsidR="005C2B37" w:rsidRPr="009E3670" w:rsidRDefault="005C2B37" w:rsidP="00D36C62">
            <w:pPr>
              <w:spacing w:before="40" w:after="40" w:line="240" w:lineRule="auto"/>
              <w:ind w:left="20"/>
              <w:rPr>
                <w:rFonts w:ascii="Arial" w:eastAsia="Times New Roman" w:hAnsi="Arial" w:cs="Arial"/>
                <w:sz w:val="18"/>
                <w:szCs w:val="18"/>
              </w:rPr>
            </w:pPr>
            <w:r w:rsidRPr="009E3670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>8b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2834A9E" w14:textId="77777777" w:rsidR="005C2B37" w:rsidRPr="009E3670" w:rsidRDefault="005C2B37" w:rsidP="00D36C62">
            <w:pPr>
              <w:spacing w:before="40" w:after="40" w:line="240" w:lineRule="auto"/>
              <w:ind w:left="20" w:right="200"/>
              <w:rPr>
                <w:rFonts w:ascii="Arial" w:eastAsia="Times New Roman" w:hAnsi="Arial" w:cs="Arial"/>
                <w:sz w:val="18"/>
                <w:szCs w:val="18"/>
              </w:rPr>
            </w:pPr>
            <w:r w:rsidRPr="009E3670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>Describe how overlap in the populations, interventions, comparators, and/or outcomes of systematic reviews was identified and managed during study selection.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1D273E1" w14:textId="77777777" w:rsidR="005C2B37" w:rsidRPr="009E3670" w:rsidRDefault="005C2B37" w:rsidP="00D36C62">
            <w:pPr>
              <w:spacing w:before="40" w:after="40" w:line="240" w:lineRule="auto"/>
              <w:ind w:left="-8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3670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</w:tr>
      <w:tr w:rsidR="005C2B37" w:rsidRPr="009E3670" w14:paraId="1D175502" w14:textId="77777777" w:rsidTr="00D36C62">
        <w:trPr>
          <w:trHeight w:val="255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C4CF33E" w14:textId="77777777" w:rsidR="005C2B37" w:rsidRPr="009E3670" w:rsidRDefault="005C2B37" w:rsidP="00D36C62">
            <w:pPr>
              <w:spacing w:before="40" w:after="40" w:line="240" w:lineRule="auto"/>
              <w:ind w:left="20" w:right="360"/>
              <w:rPr>
                <w:rFonts w:ascii="Arial" w:eastAsia="Times New Roman" w:hAnsi="Arial" w:cs="Arial"/>
                <w:sz w:val="18"/>
                <w:szCs w:val="18"/>
              </w:rPr>
            </w:pPr>
            <w:r w:rsidRPr="009E3670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>Data collection process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F1C6E95" w14:textId="77777777" w:rsidR="005C2B37" w:rsidRPr="009E3670" w:rsidRDefault="005C2B37" w:rsidP="00D36C62">
            <w:pPr>
              <w:spacing w:before="40" w:after="40" w:line="240" w:lineRule="auto"/>
              <w:ind w:left="20"/>
              <w:rPr>
                <w:rFonts w:ascii="Arial" w:eastAsia="Times New Roman" w:hAnsi="Arial" w:cs="Arial"/>
                <w:sz w:val="18"/>
                <w:szCs w:val="18"/>
              </w:rPr>
            </w:pPr>
            <w:r w:rsidRPr="009E3670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>9a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0CB3AE6" w14:textId="77777777" w:rsidR="005C2B37" w:rsidRPr="009E3670" w:rsidRDefault="005C2B37" w:rsidP="00D36C62">
            <w:pPr>
              <w:spacing w:before="40" w:after="40" w:line="240" w:lineRule="auto"/>
              <w:ind w:left="20"/>
              <w:rPr>
                <w:rFonts w:ascii="Arial" w:eastAsia="Times New Roman" w:hAnsi="Arial" w:cs="Arial"/>
                <w:sz w:val="18"/>
                <w:szCs w:val="18"/>
              </w:rPr>
            </w:pPr>
            <w:r w:rsidRPr="009E3670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>Describe the methods used to collect data from reports.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F9F4B43" w14:textId="77777777" w:rsidR="005C2B37" w:rsidRPr="009E3670" w:rsidRDefault="005C2B37" w:rsidP="00D36C62">
            <w:pPr>
              <w:spacing w:before="40" w:after="40" w:line="240" w:lineRule="auto"/>
              <w:ind w:left="-8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3670">
              <w:rPr>
                <w:rFonts w:ascii="Arial" w:eastAsia="Times New Roman" w:hAnsi="Arial" w:cs="Arial"/>
                <w:sz w:val="18"/>
                <w:szCs w:val="18"/>
              </w:rPr>
              <w:t>6, Appendix 8</w:t>
            </w:r>
          </w:p>
        </w:tc>
      </w:tr>
      <w:tr w:rsidR="005C2B37" w:rsidRPr="009E3670" w14:paraId="7777FE73" w14:textId="77777777" w:rsidTr="00D36C62">
        <w:trPr>
          <w:trHeight w:val="735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324F762" w14:textId="77777777" w:rsidR="005C2B37" w:rsidRPr="009E3670" w:rsidRDefault="005C2B37" w:rsidP="00D36C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C333348" w14:textId="77777777" w:rsidR="005C2B37" w:rsidRPr="009E3670" w:rsidRDefault="005C2B37" w:rsidP="00D36C62">
            <w:pPr>
              <w:spacing w:before="40" w:after="40" w:line="240" w:lineRule="auto"/>
              <w:ind w:left="20"/>
              <w:rPr>
                <w:rFonts w:ascii="Arial" w:eastAsia="Times New Roman" w:hAnsi="Arial" w:cs="Arial"/>
                <w:sz w:val="18"/>
                <w:szCs w:val="18"/>
              </w:rPr>
            </w:pPr>
            <w:r w:rsidRPr="009E3670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>9b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3433257" w14:textId="77777777" w:rsidR="005C2B37" w:rsidRPr="009E3670" w:rsidRDefault="005C2B37" w:rsidP="00D36C62">
            <w:pPr>
              <w:spacing w:before="40" w:after="40" w:line="240" w:lineRule="auto"/>
              <w:ind w:left="20"/>
              <w:rPr>
                <w:rFonts w:ascii="Arial" w:eastAsia="Times New Roman" w:hAnsi="Arial" w:cs="Arial"/>
                <w:sz w:val="18"/>
                <w:szCs w:val="18"/>
              </w:rPr>
            </w:pPr>
            <w:r w:rsidRPr="009E3670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>If applicable, describe the methods used to identify and manage primary study overlap at the level </w:t>
            </w:r>
          </w:p>
          <w:p w14:paraId="33EEFDA3" w14:textId="77777777" w:rsidR="005C2B37" w:rsidRPr="009E3670" w:rsidRDefault="005C2B37" w:rsidP="00D36C62">
            <w:pPr>
              <w:spacing w:before="40" w:after="40" w:line="240" w:lineRule="auto"/>
              <w:ind w:left="20" w:right="100"/>
              <w:rPr>
                <w:rFonts w:ascii="Arial" w:eastAsia="Times New Roman" w:hAnsi="Arial" w:cs="Arial"/>
                <w:sz w:val="18"/>
                <w:szCs w:val="18"/>
              </w:rPr>
            </w:pPr>
            <w:r w:rsidRPr="009E3670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>of the comparison and outcome during data collection. For each outcome, specify the method used to illustrate and/or quantify the degree of primary study overlap across systematic reviews.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2851B5F" w14:textId="77777777" w:rsidR="005C2B37" w:rsidRPr="009E3670" w:rsidRDefault="005C2B37" w:rsidP="00D36C62">
            <w:pPr>
              <w:spacing w:before="40" w:after="40" w:line="240" w:lineRule="auto"/>
              <w:ind w:left="-8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3670">
              <w:rPr>
                <w:rFonts w:ascii="Arial" w:eastAsia="Times New Roman" w:hAnsi="Arial" w:cs="Arial"/>
                <w:sz w:val="18"/>
                <w:szCs w:val="18"/>
              </w:rPr>
              <w:t>6-7, 15,  Figure 2 and Appendix 16</w:t>
            </w:r>
          </w:p>
        </w:tc>
      </w:tr>
      <w:tr w:rsidR="005C2B37" w:rsidRPr="009E3670" w14:paraId="0F54EDED" w14:textId="77777777" w:rsidTr="00D36C62">
        <w:trPr>
          <w:trHeight w:val="495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1697431" w14:textId="77777777" w:rsidR="005C2B37" w:rsidRPr="009E3670" w:rsidRDefault="005C2B37" w:rsidP="00D36C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59B63BA" w14:textId="77777777" w:rsidR="005C2B37" w:rsidRPr="009E3670" w:rsidRDefault="005C2B37" w:rsidP="00D36C62">
            <w:pPr>
              <w:spacing w:before="40" w:after="40" w:line="240" w:lineRule="auto"/>
              <w:ind w:left="20"/>
              <w:rPr>
                <w:rFonts w:ascii="Arial" w:eastAsia="Times New Roman" w:hAnsi="Arial" w:cs="Arial"/>
                <w:sz w:val="18"/>
                <w:szCs w:val="18"/>
              </w:rPr>
            </w:pPr>
            <w:r w:rsidRPr="009E3670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>9c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54DADF0" w14:textId="77777777" w:rsidR="005C2B37" w:rsidRPr="009E3670" w:rsidRDefault="005C2B37" w:rsidP="00D36C62">
            <w:pPr>
              <w:spacing w:before="40" w:after="40" w:line="240" w:lineRule="auto"/>
              <w:ind w:left="20" w:right="200"/>
              <w:rPr>
                <w:rFonts w:ascii="Arial" w:eastAsia="Times New Roman" w:hAnsi="Arial" w:cs="Arial"/>
                <w:sz w:val="18"/>
                <w:szCs w:val="18"/>
              </w:rPr>
            </w:pPr>
            <w:r w:rsidRPr="009E3670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>If applicable, specify the methods used to manage discrepant data across systematic reviews during data collection.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016A215" w14:textId="77777777" w:rsidR="005C2B37" w:rsidRPr="009E3670" w:rsidRDefault="005C2B37" w:rsidP="00D36C62">
            <w:pPr>
              <w:spacing w:before="40" w:after="40" w:line="240" w:lineRule="auto"/>
              <w:ind w:left="-8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3670">
              <w:rPr>
                <w:rFonts w:ascii="Arial" w:eastAsia="Times New Roman" w:hAnsi="Arial" w:cs="Arial"/>
                <w:sz w:val="18"/>
                <w:szCs w:val="18"/>
              </w:rPr>
              <w:t>6, Appendix 9</w:t>
            </w:r>
          </w:p>
        </w:tc>
      </w:tr>
      <w:tr w:rsidR="005C2B37" w:rsidRPr="009E3670" w14:paraId="5B3AC28E" w14:textId="77777777" w:rsidTr="00D36C62">
        <w:trPr>
          <w:trHeight w:val="49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8385EF6" w14:textId="77777777" w:rsidR="005C2B37" w:rsidRPr="009E3670" w:rsidRDefault="005C2B37" w:rsidP="00D36C62">
            <w:pPr>
              <w:spacing w:before="40" w:after="40" w:line="240" w:lineRule="auto"/>
              <w:ind w:left="20"/>
              <w:rPr>
                <w:rFonts w:ascii="Arial" w:eastAsia="Times New Roman" w:hAnsi="Arial" w:cs="Arial"/>
                <w:sz w:val="18"/>
                <w:szCs w:val="18"/>
              </w:rPr>
            </w:pPr>
            <w:r w:rsidRPr="009E3670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lastRenderedPageBreak/>
              <w:t>Data items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59FD03F" w14:textId="77777777" w:rsidR="005C2B37" w:rsidRPr="009E3670" w:rsidRDefault="005C2B37" w:rsidP="00D36C62">
            <w:pPr>
              <w:spacing w:before="40" w:after="40" w:line="240" w:lineRule="auto"/>
              <w:ind w:left="20"/>
              <w:rPr>
                <w:rFonts w:ascii="Arial" w:eastAsia="Times New Roman" w:hAnsi="Arial" w:cs="Arial"/>
                <w:sz w:val="18"/>
                <w:szCs w:val="18"/>
              </w:rPr>
            </w:pPr>
            <w:r w:rsidRPr="009E3670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>10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F04C24C" w14:textId="77777777" w:rsidR="005C2B37" w:rsidRPr="009E3670" w:rsidRDefault="005C2B37" w:rsidP="00D36C62">
            <w:pPr>
              <w:spacing w:before="40" w:after="40" w:line="240" w:lineRule="auto"/>
              <w:ind w:left="20"/>
              <w:rPr>
                <w:rFonts w:ascii="Arial" w:eastAsia="Times New Roman" w:hAnsi="Arial" w:cs="Arial"/>
                <w:sz w:val="18"/>
                <w:szCs w:val="18"/>
              </w:rPr>
            </w:pPr>
            <w:r w:rsidRPr="009E3670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>List and define all variables and outcomes for which data were sought. Describe any assumptions made and/or measures taken to identify and clarify missing or unclear information.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49ECD68" w14:textId="77777777" w:rsidR="005C2B37" w:rsidRPr="009E3670" w:rsidRDefault="005C2B37" w:rsidP="00D36C62">
            <w:pPr>
              <w:spacing w:before="40" w:after="40" w:line="240" w:lineRule="auto"/>
              <w:ind w:left="-8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3670">
              <w:rPr>
                <w:rFonts w:ascii="Arial" w:eastAsia="Times New Roman" w:hAnsi="Arial" w:cs="Arial"/>
                <w:sz w:val="18"/>
                <w:szCs w:val="18"/>
              </w:rPr>
              <w:t>6-7, Textbox1 Appendix 8-9</w:t>
            </w:r>
          </w:p>
        </w:tc>
      </w:tr>
      <w:tr w:rsidR="005C2B37" w:rsidRPr="009E3670" w14:paraId="5425B99F" w14:textId="77777777" w:rsidTr="00D36C62">
        <w:trPr>
          <w:trHeight w:val="495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846AF21" w14:textId="77777777" w:rsidR="005C2B37" w:rsidRPr="009E3670" w:rsidRDefault="005C2B37" w:rsidP="00D36C62">
            <w:pPr>
              <w:spacing w:before="40" w:after="40" w:line="240" w:lineRule="auto"/>
              <w:ind w:left="20"/>
              <w:rPr>
                <w:rFonts w:ascii="Arial" w:eastAsia="Times New Roman" w:hAnsi="Arial" w:cs="Arial"/>
                <w:sz w:val="18"/>
                <w:szCs w:val="18"/>
              </w:rPr>
            </w:pPr>
            <w:r w:rsidRPr="009E3670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>Risk of bias assessment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AB97442" w14:textId="77777777" w:rsidR="005C2B37" w:rsidRPr="009E3670" w:rsidRDefault="005C2B37" w:rsidP="00D36C62">
            <w:pPr>
              <w:spacing w:before="40" w:after="40" w:line="240" w:lineRule="auto"/>
              <w:ind w:left="20"/>
              <w:rPr>
                <w:rFonts w:ascii="Arial" w:eastAsia="Times New Roman" w:hAnsi="Arial" w:cs="Arial"/>
                <w:sz w:val="18"/>
                <w:szCs w:val="18"/>
              </w:rPr>
            </w:pPr>
            <w:r w:rsidRPr="009E3670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>11a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7ADD7C6" w14:textId="77777777" w:rsidR="005C2B37" w:rsidRPr="009E3670" w:rsidRDefault="005C2B37" w:rsidP="00D36C62">
            <w:pPr>
              <w:spacing w:before="40" w:after="40" w:line="240" w:lineRule="auto"/>
              <w:ind w:left="20" w:right="200"/>
              <w:rPr>
                <w:rFonts w:ascii="Arial" w:eastAsia="Times New Roman" w:hAnsi="Arial" w:cs="Arial"/>
                <w:sz w:val="18"/>
                <w:szCs w:val="18"/>
              </w:rPr>
            </w:pPr>
            <w:r w:rsidRPr="009E3670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Describe the methods used to </w:t>
            </w:r>
            <w:r w:rsidRPr="009E367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u w:val="single"/>
                <w:shd w:val="clear" w:color="auto" w:fill="FFFFFF"/>
              </w:rPr>
              <w:t>assess</w:t>
            </w:r>
            <w:r w:rsidRPr="009E367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Pr="009E3670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>risk of bias or methodological quality of the included systematic reviews.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33BB1ED" w14:textId="77777777" w:rsidR="005C2B37" w:rsidRPr="009E3670" w:rsidRDefault="005C2B37" w:rsidP="00D36C62">
            <w:pPr>
              <w:spacing w:before="40" w:after="40" w:line="240" w:lineRule="auto"/>
              <w:ind w:left="-8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8</w:t>
            </w:r>
            <w:r w:rsidRPr="009E3670">
              <w:rPr>
                <w:rFonts w:ascii="Arial" w:eastAsia="Times New Roman" w:hAnsi="Arial" w:cs="Arial"/>
                <w:sz w:val="18"/>
                <w:szCs w:val="18"/>
              </w:rPr>
              <w:t>, Appendix 10</w:t>
            </w:r>
          </w:p>
        </w:tc>
      </w:tr>
      <w:tr w:rsidR="005C2B37" w:rsidRPr="009E3670" w14:paraId="01CF863B" w14:textId="77777777" w:rsidTr="00D36C62">
        <w:trPr>
          <w:trHeight w:val="735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64EF196" w14:textId="77777777" w:rsidR="005C2B37" w:rsidRPr="009E3670" w:rsidRDefault="005C2B37" w:rsidP="00D36C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D96E5C0" w14:textId="77777777" w:rsidR="005C2B37" w:rsidRPr="009E3670" w:rsidRDefault="005C2B37" w:rsidP="00D36C62">
            <w:pPr>
              <w:spacing w:before="40" w:after="40" w:line="240" w:lineRule="auto"/>
              <w:ind w:left="20"/>
              <w:rPr>
                <w:rFonts w:ascii="Arial" w:eastAsia="Times New Roman" w:hAnsi="Arial" w:cs="Arial"/>
                <w:sz w:val="18"/>
                <w:szCs w:val="18"/>
              </w:rPr>
            </w:pPr>
            <w:r w:rsidRPr="009E3670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>11b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0F8E3ED" w14:textId="77777777" w:rsidR="005C2B37" w:rsidRPr="009E3670" w:rsidRDefault="005C2B37" w:rsidP="00D36C62">
            <w:pPr>
              <w:spacing w:before="40" w:after="40" w:line="240" w:lineRule="auto"/>
              <w:ind w:left="20" w:right="200"/>
              <w:rPr>
                <w:rFonts w:ascii="Arial" w:eastAsia="Times New Roman" w:hAnsi="Arial" w:cs="Arial"/>
                <w:sz w:val="18"/>
                <w:szCs w:val="18"/>
              </w:rPr>
            </w:pPr>
            <w:r w:rsidRPr="009E3670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Describe the methods used to </w:t>
            </w:r>
            <w:r w:rsidRPr="009E367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u w:val="single"/>
                <w:shd w:val="clear" w:color="auto" w:fill="FFFFFF"/>
              </w:rPr>
              <w:t>collect</w:t>
            </w:r>
            <w:r w:rsidRPr="009E367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Pr="009E3670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data on (from the systematic reviews) and/or </w:t>
            </w:r>
            <w:r w:rsidRPr="009E367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u w:val="single"/>
                <w:shd w:val="clear" w:color="auto" w:fill="FFFFFF"/>
              </w:rPr>
              <w:t>assess</w:t>
            </w:r>
            <w:r w:rsidRPr="009E367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Pr="009E3670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>the risk of bias of the primary studies included in the systematic reviews. Provide a justification for instances where flawed, incomplete, or missing assessments are identified but not re-assessed.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74CA129" w14:textId="77777777" w:rsidR="005C2B37" w:rsidRPr="009E3670" w:rsidRDefault="005C2B37" w:rsidP="00D36C62">
            <w:pPr>
              <w:spacing w:before="40" w:after="40" w:line="240" w:lineRule="auto"/>
              <w:ind w:left="-8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3670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</w:tr>
      <w:tr w:rsidR="005C2B37" w:rsidRPr="009E3670" w14:paraId="0B95DCEC" w14:textId="77777777" w:rsidTr="00D36C62">
        <w:trPr>
          <w:trHeight w:val="255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15D2655" w14:textId="77777777" w:rsidR="005C2B37" w:rsidRPr="009E3670" w:rsidRDefault="005C2B37" w:rsidP="00D36C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D943464" w14:textId="77777777" w:rsidR="005C2B37" w:rsidRPr="009E3670" w:rsidRDefault="005C2B37" w:rsidP="00D36C62">
            <w:pPr>
              <w:spacing w:before="40" w:after="40" w:line="240" w:lineRule="auto"/>
              <w:ind w:left="20"/>
              <w:rPr>
                <w:rFonts w:ascii="Arial" w:eastAsia="Times New Roman" w:hAnsi="Arial" w:cs="Arial"/>
                <w:sz w:val="18"/>
                <w:szCs w:val="18"/>
              </w:rPr>
            </w:pPr>
            <w:r w:rsidRPr="009E3670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>11c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9AAC2EE" w14:textId="77777777" w:rsidR="005C2B37" w:rsidRPr="009E3670" w:rsidRDefault="005C2B37" w:rsidP="00D36C62">
            <w:pPr>
              <w:spacing w:before="40" w:after="40" w:line="240" w:lineRule="auto"/>
              <w:ind w:left="20"/>
              <w:rPr>
                <w:rFonts w:ascii="Arial" w:eastAsia="Times New Roman" w:hAnsi="Arial" w:cs="Arial"/>
                <w:sz w:val="18"/>
                <w:szCs w:val="18"/>
              </w:rPr>
            </w:pPr>
            <w:r w:rsidRPr="009E3670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Describe the methods used to </w:t>
            </w:r>
            <w:r w:rsidRPr="009E367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u w:val="single"/>
                <w:shd w:val="clear" w:color="auto" w:fill="FFFFFF"/>
              </w:rPr>
              <w:t>assess</w:t>
            </w:r>
            <w:r w:rsidRPr="009E367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Pr="009E3670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>the risk of bias of supplemental primary studies (if included).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705262A" w14:textId="77777777" w:rsidR="005C2B37" w:rsidRPr="009E3670" w:rsidRDefault="005C2B37" w:rsidP="00D36C62">
            <w:pPr>
              <w:spacing w:before="40" w:after="40" w:line="240" w:lineRule="auto"/>
              <w:ind w:left="-8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3670">
              <w:rPr>
                <w:rFonts w:ascii="Arial" w:eastAsia="Times New Roman" w:hAnsi="Arial" w:cs="Arial"/>
                <w:sz w:val="18"/>
                <w:szCs w:val="18"/>
              </w:rPr>
              <w:t>NA</w:t>
            </w:r>
          </w:p>
        </w:tc>
      </w:tr>
      <w:tr w:rsidR="005C2B37" w:rsidRPr="009E3670" w14:paraId="137502EC" w14:textId="77777777" w:rsidTr="00D36C62">
        <w:trPr>
          <w:trHeight w:val="495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F48FE0A" w14:textId="77777777" w:rsidR="005C2B37" w:rsidRPr="009E3670" w:rsidRDefault="005C2B37" w:rsidP="00D36C62">
            <w:pPr>
              <w:spacing w:before="40" w:after="40" w:line="240" w:lineRule="auto"/>
              <w:ind w:left="20" w:right="360"/>
              <w:rPr>
                <w:rFonts w:ascii="Arial" w:eastAsia="Times New Roman" w:hAnsi="Arial" w:cs="Arial"/>
                <w:sz w:val="18"/>
                <w:szCs w:val="18"/>
              </w:rPr>
            </w:pPr>
            <w:r w:rsidRPr="009E3670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>Synthesis methods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E4670DD" w14:textId="77777777" w:rsidR="005C2B37" w:rsidRPr="009E3670" w:rsidRDefault="005C2B37" w:rsidP="00D36C62">
            <w:pPr>
              <w:spacing w:before="40" w:after="40" w:line="240" w:lineRule="auto"/>
              <w:ind w:left="20"/>
              <w:rPr>
                <w:rFonts w:ascii="Arial" w:eastAsia="Times New Roman" w:hAnsi="Arial" w:cs="Arial"/>
                <w:sz w:val="18"/>
                <w:szCs w:val="18"/>
              </w:rPr>
            </w:pPr>
            <w:r w:rsidRPr="009E3670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>12a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F64C711" w14:textId="77777777" w:rsidR="005C2B37" w:rsidRPr="009E3670" w:rsidRDefault="005C2B37" w:rsidP="00D36C62">
            <w:pPr>
              <w:spacing w:before="40" w:after="40" w:line="240" w:lineRule="auto"/>
              <w:ind w:left="20"/>
              <w:rPr>
                <w:rFonts w:ascii="Arial" w:eastAsia="Times New Roman" w:hAnsi="Arial" w:cs="Arial"/>
                <w:sz w:val="18"/>
                <w:szCs w:val="18"/>
              </w:rPr>
            </w:pPr>
            <w:r w:rsidRPr="009E3670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>Describe the methods used to summarize or synthesize results and provide a rationale for the choice(s).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835CFE4" w14:textId="77777777" w:rsidR="005C2B37" w:rsidRPr="009E3670" w:rsidRDefault="005C2B37" w:rsidP="00D36C62">
            <w:pPr>
              <w:spacing w:before="40" w:after="40" w:line="240" w:lineRule="auto"/>
              <w:ind w:left="-8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3670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</w:tr>
      <w:tr w:rsidR="005C2B37" w:rsidRPr="009E3670" w14:paraId="1DC4142E" w14:textId="77777777" w:rsidTr="00D36C62">
        <w:trPr>
          <w:trHeight w:val="255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AFDC7D8" w14:textId="77777777" w:rsidR="005C2B37" w:rsidRPr="009E3670" w:rsidRDefault="005C2B37" w:rsidP="00D36C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4E84E1C" w14:textId="77777777" w:rsidR="005C2B37" w:rsidRPr="009E3670" w:rsidRDefault="005C2B37" w:rsidP="00D36C62">
            <w:pPr>
              <w:spacing w:before="40" w:after="40" w:line="240" w:lineRule="auto"/>
              <w:ind w:left="20"/>
              <w:rPr>
                <w:rFonts w:ascii="Arial" w:eastAsia="Times New Roman" w:hAnsi="Arial" w:cs="Arial"/>
                <w:sz w:val="18"/>
                <w:szCs w:val="18"/>
              </w:rPr>
            </w:pPr>
            <w:r w:rsidRPr="009E3670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>12b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F095B32" w14:textId="77777777" w:rsidR="005C2B37" w:rsidRPr="009E3670" w:rsidRDefault="005C2B37" w:rsidP="00D36C62">
            <w:pPr>
              <w:spacing w:before="40" w:after="40" w:line="240" w:lineRule="auto"/>
              <w:ind w:left="20"/>
              <w:rPr>
                <w:rFonts w:ascii="Arial" w:eastAsia="Times New Roman" w:hAnsi="Arial" w:cs="Arial"/>
                <w:sz w:val="18"/>
                <w:szCs w:val="18"/>
              </w:rPr>
            </w:pPr>
            <w:r w:rsidRPr="009E3670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>Describe any methods used to explore possible causes of heterogeneity among results.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4FC4A88" w14:textId="77777777" w:rsidR="005C2B37" w:rsidRPr="009E3670" w:rsidRDefault="005C2B37" w:rsidP="00D36C62">
            <w:pPr>
              <w:spacing w:before="40" w:after="40" w:line="240" w:lineRule="auto"/>
              <w:ind w:left="-8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3670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</w:tr>
      <w:tr w:rsidR="005C2B37" w:rsidRPr="009E3670" w14:paraId="18E48C86" w14:textId="77777777" w:rsidTr="00D36C62">
        <w:trPr>
          <w:trHeight w:val="255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646FB36" w14:textId="77777777" w:rsidR="005C2B37" w:rsidRPr="009E3670" w:rsidRDefault="005C2B37" w:rsidP="00D36C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C1FF991" w14:textId="77777777" w:rsidR="005C2B37" w:rsidRPr="009E3670" w:rsidRDefault="005C2B37" w:rsidP="00D36C62">
            <w:pPr>
              <w:spacing w:before="40" w:after="40" w:line="240" w:lineRule="auto"/>
              <w:ind w:left="20"/>
              <w:rPr>
                <w:rFonts w:ascii="Arial" w:eastAsia="Times New Roman" w:hAnsi="Arial" w:cs="Arial"/>
                <w:sz w:val="18"/>
                <w:szCs w:val="18"/>
              </w:rPr>
            </w:pPr>
            <w:r w:rsidRPr="009E3670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>12c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1B61D4C" w14:textId="77777777" w:rsidR="005C2B37" w:rsidRPr="009E3670" w:rsidRDefault="005C2B37" w:rsidP="00D36C62">
            <w:pPr>
              <w:spacing w:before="40" w:after="40" w:line="240" w:lineRule="auto"/>
              <w:ind w:left="20"/>
              <w:rPr>
                <w:rFonts w:ascii="Arial" w:eastAsia="Times New Roman" w:hAnsi="Arial" w:cs="Arial"/>
                <w:sz w:val="18"/>
                <w:szCs w:val="18"/>
              </w:rPr>
            </w:pPr>
            <w:r w:rsidRPr="009E3670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>Describe any sensitivity analyses conducted to assess the robustness of the synthesized results.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28EBC8E" w14:textId="77777777" w:rsidR="005C2B37" w:rsidRPr="009E3670" w:rsidRDefault="005C2B37" w:rsidP="00D36C62">
            <w:pPr>
              <w:spacing w:before="40" w:after="40" w:line="240" w:lineRule="auto"/>
              <w:ind w:left="-8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3670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</w:tr>
      <w:tr w:rsidR="005C2B37" w:rsidRPr="009E3670" w14:paraId="140DC53E" w14:textId="77777777" w:rsidTr="00D36C62">
        <w:trPr>
          <w:trHeight w:val="73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2EFAA9A" w14:textId="77777777" w:rsidR="005C2B37" w:rsidRPr="009E3670" w:rsidRDefault="005C2B37" w:rsidP="00D36C62">
            <w:pPr>
              <w:spacing w:before="40" w:after="40" w:line="240" w:lineRule="auto"/>
              <w:ind w:left="20" w:right="400"/>
              <w:rPr>
                <w:rFonts w:ascii="Arial" w:eastAsia="Times New Roman" w:hAnsi="Arial" w:cs="Arial"/>
                <w:sz w:val="18"/>
                <w:szCs w:val="18"/>
              </w:rPr>
            </w:pPr>
            <w:r w:rsidRPr="009E3670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>Reporting bias assessment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F709916" w14:textId="77777777" w:rsidR="005C2B37" w:rsidRPr="009E3670" w:rsidRDefault="005C2B37" w:rsidP="00D36C62">
            <w:pPr>
              <w:spacing w:before="40" w:after="40" w:line="240" w:lineRule="auto"/>
              <w:ind w:left="20"/>
              <w:rPr>
                <w:rFonts w:ascii="Arial" w:eastAsia="Times New Roman" w:hAnsi="Arial" w:cs="Arial"/>
                <w:sz w:val="18"/>
                <w:szCs w:val="18"/>
              </w:rPr>
            </w:pPr>
            <w:r w:rsidRPr="009E3670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>13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DAD8AE0" w14:textId="77777777" w:rsidR="005C2B37" w:rsidRPr="009E3670" w:rsidRDefault="005C2B37" w:rsidP="00D36C62">
            <w:pPr>
              <w:spacing w:before="40" w:after="40" w:line="240" w:lineRule="auto"/>
              <w:ind w:left="20" w:right="100"/>
              <w:rPr>
                <w:rFonts w:ascii="Arial" w:eastAsia="Times New Roman" w:hAnsi="Arial" w:cs="Arial"/>
                <w:sz w:val="18"/>
                <w:szCs w:val="18"/>
              </w:rPr>
            </w:pPr>
            <w:r w:rsidRPr="009E3670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Describe the methods used to </w:t>
            </w:r>
            <w:r w:rsidRPr="009E367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u w:val="single"/>
                <w:shd w:val="clear" w:color="auto" w:fill="FFFFFF"/>
              </w:rPr>
              <w:t>collect</w:t>
            </w:r>
            <w:r w:rsidRPr="009E367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Pr="009E3670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data on (from the systematic reviews) and/or </w:t>
            </w:r>
            <w:r w:rsidRPr="009E367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u w:val="single"/>
                <w:shd w:val="clear" w:color="auto" w:fill="FFFFFF"/>
              </w:rPr>
              <w:t>assess</w:t>
            </w:r>
            <w:r w:rsidRPr="009E367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Pr="009E3670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>the risk of bias due to missing results in a summary or synthesis (arising from reporting biases at the levels of the systematic reviews, primary studies, and supplemental primary studies, if included).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5B5A1D2" w14:textId="77777777" w:rsidR="005C2B37" w:rsidRPr="009E3670" w:rsidRDefault="005C2B37" w:rsidP="00D36C62">
            <w:pPr>
              <w:spacing w:before="40" w:after="40" w:line="240" w:lineRule="auto"/>
              <w:ind w:left="-8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3670">
              <w:rPr>
                <w:rFonts w:ascii="Arial" w:eastAsia="Times New Roman" w:hAnsi="Arial" w:cs="Arial"/>
                <w:sz w:val="18"/>
                <w:szCs w:val="18"/>
              </w:rPr>
              <w:t>14, Table 5, Appendix 10</w:t>
            </w:r>
          </w:p>
        </w:tc>
      </w:tr>
      <w:tr w:rsidR="005C2B37" w:rsidRPr="009E3670" w14:paraId="553ADCCC" w14:textId="77777777" w:rsidTr="00D36C62">
        <w:trPr>
          <w:trHeight w:val="49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F5487BB" w14:textId="77777777" w:rsidR="005C2B37" w:rsidRPr="009E3670" w:rsidRDefault="005C2B37" w:rsidP="00D36C62">
            <w:pPr>
              <w:spacing w:before="40" w:after="40" w:line="240" w:lineRule="auto"/>
              <w:ind w:left="20" w:right="360"/>
              <w:rPr>
                <w:rFonts w:ascii="Arial" w:eastAsia="Times New Roman" w:hAnsi="Arial" w:cs="Arial"/>
                <w:sz w:val="18"/>
                <w:szCs w:val="18"/>
              </w:rPr>
            </w:pPr>
            <w:r w:rsidRPr="009E3670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>Certainty assessment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8E7F138" w14:textId="77777777" w:rsidR="005C2B37" w:rsidRPr="009E3670" w:rsidRDefault="005C2B37" w:rsidP="00D36C62">
            <w:pPr>
              <w:spacing w:before="40" w:after="40" w:line="240" w:lineRule="auto"/>
              <w:ind w:left="20"/>
              <w:rPr>
                <w:rFonts w:ascii="Arial" w:eastAsia="Times New Roman" w:hAnsi="Arial" w:cs="Arial"/>
                <w:sz w:val="18"/>
                <w:szCs w:val="18"/>
              </w:rPr>
            </w:pPr>
            <w:r w:rsidRPr="009E3670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>14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51DB48F" w14:textId="77777777" w:rsidR="005C2B37" w:rsidRPr="009E3670" w:rsidRDefault="005C2B37" w:rsidP="00D36C62">
            <w:pPr>
              <w:spacing w:before="40" w:after="40" w:line="240" w:lineRule="auto"/>
              <w:ind w:left="20"/>
              <w:rPr>
                <w:rFonts w:ascii="Arial" w:eastAsia="Times New Roman" w:hAnsi="Arial" w:cs="Arial"/>
                <w:sz w:val="18"/>
                <w:szCs w:val="18"/>
              </w:rPr>
            </w:pPr>
            <w:r w:rsidRPr="009E3670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Describe the methods used to </w:t>
            </w:r>
            <w:r w:rsidRPr="009E367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u w:val="single"/>
                <w:shd w:val="clear" w:color="auto" w:fill="FFFFFF"/>
              </w:rPr>
              <w:t>collect</w:t>
            </w:r>
            <w:r w:rsidRPr="009E367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Pr="009E3670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data on (from the systematic reviews) and/or </w:t>
            </w:r>
            <w:r w:rsidRPr="009E367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u w:val="single"/>
                <w:shd w:val="clear" w:color="auto" w:fill="FFFFFF"/>
              </w:rPr>
              <w:t>assess</w:t>
            </w:r>
            <w:r w:rsidRPr="009E367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Pr="009E3670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>certainty (or confidence) in the body of evidence for an outcome.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FA482CE" w14:textId="77777777" w:rsidR="005C2B37" w:rsidRPr="009E3670" w:rsidRDefault="005C2B37" w:rsidP="00D36C62">
            <w:pPr>
              <w:spacing w:before="40" w:after="40" w:line="240" w:lineRule="auto"/>
              <w:ind w:left="-8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3670">
              <w:rPr>
                <w:rFonts w:ascii="Arial" w:eastAsia="Times New Roman" w:hAnsi="Arial" w:cs="Arial"/>
                <w:sz w:val="18"/>
                <w:szCs w:val="18"/>
              </w:rPr>
              <w:t>NA</w:t>
            </w:r>
          </w:p>
        </w:tc>
      </w:tr>
      <w:tr w:rsidR="005C2B37" w:rsidRPr="009E3670" w14:paraId="6B76A5C5" w14:textId="77777777" w:rsidTr="00D36C62">
        <w:trPr>
          <w:trHeight w:val="255"/>
        </w:trPr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  <w:hideMark/>
          </w:tcPr>
          <w:p w14:paraId="4E354E48" w14:textId="77777777" w:rsidR="005C2B37" w:rsidRPr="009E3670" w:rsidRDefault="005C2B37" w:rsidP="00D36C62">
            <w:pPr>
              <w:spacing w:before="40" w:after="40" w:line="240" w:lineRule="auto"/>
              <w:ind w:left="20"/>
              <w:rPr>
                <w:rFonts w:ascii="Arial" w:eastAsia="Times New Roman" w:hAnsi="Arial" w:cs="Arial"/>
                <w:sz w:val="18"/>
                <w:szCs w:val="18"/>
              </w:rPr>
            </w:pPr>
            <w:r w:rsidRPr="009E367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shd w:val="clear" w:color="auto" w:fill="FFFFFF"/>
              </w:rPr>
              <w:t>RESULTS</w:t>
            </w:r>
            <w:r w:rsidRPr="009E3670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  <w:hideMark/>
          </w:tcPr>
          <w:p w14:paraId="6E0907A1" w14:textId="77777777" w:rsidR="005C2B37" w:rsidRPr="009E3670" w:rsidRDefault="005C2B37" w:rsidP="00D36C62">
            <w:pPr>
              <w:spacing w:before="40" w:after="40" w:line="240" w:lineRule="auto"/>
              <w:ind w:left="-8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5C2B37" w:rsidRPr="009E3670" w14:paraId="601B0791" w14:textId="77777777" w:rsidTr="00D36C62">
        <w:trPr>
          <w:trHeight w:val="495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1C26131" w14:textId="77777777" w:rsidR="005C2B37" w:rsidRPr="009E3670" w:rsidRDefault="005C2B37" w:rsidP="00D36C62">
            <w:pPr>
              <w:spacing w:before="40" w:after="40" w:line="240" w:lineRule="auto"/>
              <w:ind w:left="20" w:right="100"/>
              <w:rPr>
                <w:rFonts w:ascii="Arial" w:eastAsia="Times New Roman" w:hAnsi="Arial" w:cs="Arial"/>
                <w:sz w:val="18"/>
                <w:szCs w:val="18"/>
              </w:rPr>
            </w:pPr>
            <w:r w:rsidRPr="009E3670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>Systematic review and supplemental primary study selection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9175A8F" w14:textId="77777777" w:rsidR="005C2B37" w:rsidRPr="009E3670" w:rsidRDefault="005C2B37" w:rsidP="00D36C62">
            <w:pPr>
              <w:spacing w:before="40" w:after="40" w:line="240" w:lineRule="auto"/>
              <w:ind w:left="20"/>
              <w:rPr>
                <w:rFonts w:ascii="Arial" w:eastAsia="Times New Roman" w:hAnsi="Arial" w:cs="Arial"/>
                <w:sz w:val="18"/>
                <w:szCs w:val="18"/>
              </w:rPr>
            </w:pPr>
            <w:r w:rsidRPr="009E3670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>15a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FF9FDE8" w14:textId="77777777" w:rsidR="005C2B37" w:rsidRPr="009E3670" w:rsidRDefault="005C2B37" w:rsidP="00D36C62">
            <w:pPr>
              <w:spacing w:before="40" w:after="40" w:line="240" w:lineRule="auto"/>
              <w:ind w:left="20"/>
              <w:rPr>
                <w:rFonts w:ascii="Arial" w:eastAsia="Times New Roman" w:hAnsi="Arial" w:cs="Arial"/>
                <w:sz w:val="18"/>
                <w:szCs w:val="18"/>
              </w:rPr>
            </w:pPr>
            <w:r w:rsidRPr="009E3670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>Describe the results of the search and selection process, including the number of records screened, assessed for eligibility, and included in the overview of reviews, ideally with a flow diagram.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48EA4F1" w14:textId="77777777" w:rsidR="005C2B37" w:rsidRPr="009E3670" w:rsidRDefault="005C2B37" w:rsidP="00D36C62">
            <w:pPr>
              <w:spacing w:before="40" w:after="40" w:line="240" w:lineRule="auto"/>
              <w:ind w:left="-8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9-20</w:t>
            </w:r>
            <w:r w:rsidRPr="009E3670">
              <w:rPr>
                <w:rFonts w:ascii="Arial" w:eastAsia="Times New Roman" w:hAnsi="Arial" w:cs="Arial"/>
                <w:sz w:val="18"/>
                <w:szCs w:val="18"/>
              </w:rPr>
              <w:t>, Figure 1,</w:t>
            </w:r>
          </w:p>
          <w:p w14:paraId="4F5A8E89" w14:textId="77777777" w:rsidR="005C2B37" w:rsidRPr="009E3670" w:rsidRDefault="005C2B37" w:rsidP="00D36C62">
            <w:pPr>
              <w:spacing w:before="40" w:after="40" w:line="240" w:lineRule="auto"/>
              <w:ind w:left="-8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5C2B37" w:rsidRPr="009E3670" w14:paraId="49476B80" w14:textId="77777777" w:rsidTr="00D36C62">
        <w:trPr>
          <w:trHeight w:val="495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7FE31CD" w14:textId="77777777" w:rsidR="005C2B37" w:rsidRPr="009E3670" w:rsidRDefault="005C2B37" w:rsidP="00D36C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DC93D12" w14:textId="77777777" w:rsidR="005C2B37" w:rsidRPr="009E3670" w:rsidRDefault="005C2B37" w:rsidP="00D36C62">
            <w:pPr>
              <w:spacing w:before="40" w:after="40" w:line="240" w:lineRule="auto"/>
              <w:ind w:left="20"/>
              <w:rPr>
                <w:rFonts w:ascii="Arial" w:eastAsia="Times New Roman" w:hAnsi="Arial" w:cs="Arial"/>
                <w:sz w:val="18"/>
                <w:szCs w:val="18"/>
              </w:rPr>
            </w:pPr>
            <w:r w:rsidRPr="009E3670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>15b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C38ACD5" w14:textId="77777777" w:rsidR="005C2B37" w:rsidRPr="009E3670" w:rsidRDefault="005C2B37" w:rsidP="00D36C62">
            <w:pPr>
              <w:spacing w:before="40" w:after="40" w:line="240" w:lineRule="auto"/>
              <w:ind w:left="20" w:right="200"/>
              <w:rPr>
                <w:rFonts w:ascii="Arial" w:eastAsia="Times New Roman" w:hAnsi="Arial" w:cs="Arial"/>
                <w:sz w:val="18"/>
                <w:szCs w:val="18"/>
              </w:rPr>
            </w:pPr>
            <w:r w:rsidRPr="009E3670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>Provide a list of studies that might appear to meet the inclusion criteria, but were excluded, with the main reason for exclusion.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54B6AA7" w14:textId="77777777" w:rsidR="005C2B37" w:rsidRPr="009E3670" w:rsidRDefault="005C2B37" w:rsidP="00D36C62">
            <w:pPr>
              <w:spacing w:before="40" w:after="40" w:line="240" w:lineRule="auto"/>
              <w:ind w:left="-8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3670">
              <w:rPr>
                <w:rFonts w:ascii="Arial" w:eastAsia="Times New Roman" w:hAnsi="Arial" w:cs="Arial"/>
                <w:sz w:val="18"/>
                <w:szCs w:val="18"/>
              </w:rPr>
              <w:t xml:space="preserve">Appendix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</w:tr>
    </w:tbl>
    <w:p w14:paraId="53F3D761" w14:textId="77777777" w:rsidR="005C2B37" w:rsidRPr="00861445" w:rsidRDefault="005C2B37" w:rsidP="005C2B37">
      <w:pPr>
        <w:rPr>
          <w:rFonts w:ascii="Arial" w:eastAsia="Calibri" w:hAnsi="Arial" w:cs="Arial"/>
        </w:rPr>
      </w:pPr>
    </w:p>
    <w:p w14:paraId="4C9A81D3" w14:textId="77777777" w:rsidR="005C2B37" w:rsidRPr="008D5394" w:rsidRDefault="005C2B37" w:rsidP="005C2B37">
      <w:pPr>
        <w:rPr>
          <w:rFonts w:ascii="Arial" w:eastAsia="Calibri" w:hAnsi="Arial" w:cs="Arial"/>
        </w:rPr>
      </w:pPr>
      <w:r w:rsidRPr="00861445">
        <w:rPr>
          <w:rFonts w:ascii="Arial" w:eastAsia="Calibri" w:hAnsi="Arial" w:cs="Arial"/>
        </w:rPr>
        <w:t>From: (Gates M, Gates A, Pieper D, et al. Reporting guideline for overviews of reviews of healthcare interventions: development of the PRIOR statement. BMJ 2022;378:e070849. doi:10.1136/bmj-2022-070849.)</w:t>
      </w:r>
      <w:r>
        <w:rPr>
          <w:rFonts w:ascii="Arial" w:eastAsia="Calibri" w:hAnsi="Arial" w:cs="Arial"/>
        </w:rPr>
        <w:t xml:space="preserve"> </w:t>
      </w:r>
    </w:p>
    <w:p w14:paraId="5E735078" w14:textId="77777777" w:rsidR="00F01615" w:rsidRDefault="00F01615"/>
    <w:sectPr w:rsidR="00F0161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242B"/>
    <w:rsid w:val="00557629"/>
    <w:rsid w:val="005C2B37"/>
    <w:rsid w:val="006B242B"/>
    <w:rsid w:val="00A40C2A"/>
    <w:rsid w:val="00D22C8E"/>
    <w:rsid w:val="00E27AE5"/>
    <w:rsid w:val="00F01615"/>
    <w:rsid w:val="00F06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8A6ED8"/>
  <w15:chartTrackingRefBased/>
  <w15:docId w15:val="{1FE3F967-456A-4A8B-A905-5604BA4395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2B3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30</Words>
  <Characters>4015</Characters>
  <Application>Microsoft Office Word</Application>
  <DocSecurity>0</DocSecurity>
  <Lines>33</Lines>
  <Paragraphs>9</Paragraphs>
  <ScaleCrop>false</ScaleCrop>
  <Company/>
  <LinksUpToDate>false</LinksUpToDate>
  <CharactersWithSpaces>4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no Duarte</dc:creator>
  <cp:keywords/>
  <dc:description/>
  <cp:lastModifiedBy>SUSANA SANDUVETE CHAVES</cp:lastModifiedBy>
  <cp:revision>4</cp:revision>
  <dcterms:created xsi:type="dcterms:W3CDTF">2026-01-06T08:23:00Z</dcterms:created>
  <dcterms:modified xsi:type="dcterms:W3CDTF">2026-01-07T12:59:00Z</dcterms:modified>
</cp:coreProperties>
</file>